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Table S1. Significant KEGG pathways detected based on the differentially expressed genes between fibroblastic meningioma and brain </w:t>
      </w:r>
      <w:r>
        <w:rPr>
          <w:rFonts w:cs="Calibri" w:ascii="Calibri" w:hAnsi="Calibri"/>
          <w:szCs w:val="16"/>
        </w:rPr>
        <w:t>arachnoidal tissue</w:t>
      </w:r>
    </w:p>
    <w:tbl>
      <w:tblPr>
        <w:tblW w:w="82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3780"/>
        <w:gridCol w:w="1260"/>
        <w:gridCol w:w="900"/>
        <w:gridCol w:w="1260"/>
      </w:tblGrid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GG 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Cou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E-0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adhe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E-0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2E-0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96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sterone-regulated sodium reabsorp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26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9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6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on guid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68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1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ate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7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6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3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1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an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748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29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546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410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3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6:46:00Z</dcterms:created>
  <dc:creator>Wang Xuanchun</dc:creator>
  <dc:description/>
  <cp:keywords/>
  <dc:language>en-US</dc:language>
  <cp:lastModifiedBy>Wang Xuanchun</cp:lastModifiedBy>
  <cp:lastPrinted>2011-09-15T09:07:00Z</cp:lastPrinted>
  <dcterms:modified xsi:type="dcterms:W3CDTF">2012-11-24T04:05:00Z</dcterms:modified>
  <cp:revision>6</cp:revision>
  <dc:subject/>
  <dc:title/>
</cp:coreProperties>
</file>